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F18D8" w14:textId="0610D210" w:rsidR="00F8334A" w:rsidRPr="00837CE0" w:rsidRDefault="00E93658" w:rsidP="00F8334A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37C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UPPLEMENTARY </w:t>
      </w:r>
      <w:r w:rsidR="00F8334A" w:rsidRPr="00837C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</w:t>
      </w:r>
      <w:r w:rsidRPr="00837CE0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F8334A" w:rsidRPr="00837CE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</w:t>
      </w:r>
    </w:p>
    <w:p w14:paraId="4918DA21" w14:textId="77777777" w:rsidR="00F8334A" w:rsidRPr="00837CE0" w:rsidRDefault="00F8334A" w:rsidP="00F8334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37CE0">
        <w:rPr>
          <w:rFonts w:ascii="Times New Roman" w:hAnsi="Times New Roman" w:cs="Times New Roman"/>
          <w:sz w:val="24"/>
          <w:szCs w:val="24"/>
          <w:lang w:val="en-US"/>
        </w:rPr>
        <w:t>Molecular docking results of peptide “</w:t>
      </w:r>
      <w:r w:rsidRPr="00837CE0">
        <w:rPr>
          <w:rFonts w:ascii="Times New Roman" w:hAnsi="Times New Roman" w:cs="Times New Roman"/>
          <w:sz w:val="24"/>
          <w:szCs w:val="24"/>
        </w:rPr>
        <w:t>GPFPILV”</w:t>
      </w:r>
      <w:r w:rsidRPr="00837CE0">
        <w:rPr>
          <w:rFonts w:ascii="Times New Roman" w:hAnsi="Times New Roman" w:cs="Times New Roman"/>
          <w:sz w:val="24"/>
          <w:szCs w:val="24"/>
          <w:lang w:val="en-US"/>
        </w:rPr>
        <w:t xml:space="preserve"> identified in fermented sheep milk with targeted enzym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91"/>
        <w:gridCol w:w="2369"/>
        <w:gridCol w:w="2363"/>
        <w:gridCol w:w="1993"/>
      </w:tblGrid>
      <w:tr w:rsidR="00F8334A" w:rsidRPr="00837CE0" w14:paraId="086115D7" w14:textId="77777777" w:rsidTr="0035590A">
        <w:tc>
          <w:tcPr>
            <w:tcW w:w="2291" w:type="dxa"/>
          </w:tcPr>
          <w:p w14:paraId="5974FEA6" w14:textId="77777777" w:rsidR="00F8334A" w:rsidRPr="00837CE0" w:rsidRDefault="00F8334A" w:rsidP="003559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69" w:type="dxa"/>
          </w:tcPr>
          <w:p w14:paraId="785A1E43" w14:textId="77777777" w:rsidR="00F8334A" w:rsidRPr="00837CE0" w:rsidRDefault="00F8334A" w:rsidP="003559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37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odock</w:t>
            </w:r>
            <w:proofErr w:type="spellEnd"/>
            <w:r w:rsidRPr="00837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ina Binding energy Binding affinity (kcal/mol)</w:t>
            </w:r>
          </w:p>
        </w:tc>
        <w:tc>
          <w:tcPr>
            <w:tcW w:w="2363" w:type="dxa"/>
          </w:tcPr>
          <w:p w14:paraId="3447E920" w14:textId="77777777" w:rsidR="00F8334A" w:rsidRPr="00837CE0" w:rsidRDefault="00F8334A" w:rsidP="003559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gen bonds</w:t>
            </w:r>
          </w:p>
        </w:tc>
        <w:tc>
          <w:tcPr>
            <w:tcW w:w="1993" w:type="dxa"/>
          </w:tcPr>
          <w:p w14:paraId="45C742F9" w14:textId="77777777" w:rsidR="00F8334A" w:rsidRPr="00837CE0" w:rsidRDefault="00F8334A" w:rsidP="003559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PEPDOCK score</w:t>
            </w:r>
          </w:p>
        </w:tc>
      </w:tr>
      <w:tr w:rsidR="00F8334A" w:rsidRPr="00837CE0" w14:paraId="5881EE6B" w14:textId="77777777" w:rsidTr="0035590A">
        <w:tc>
          <w:tcPr>
            <w:tcW w:w="2291" w:type="dxa"/>
          </w:tcPr>
          <w:p w14:paraId="0F8F823F" w14:textId="77777777" w:rsidR="00F8334A" w:rsidRPr="00837CE0" w:rsidRDefault="00F8334A" w:rsidP="003559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CE0">
              <w:rPr>
                <w:rFonts w:ascii="Times New Roman" w:hAnsi="Times New Roman" w:cs="Times New Roman"/>
                <w:b/>
                <w:sz w:val="24"/>
              </w:rPr>
              <w:t>Angiotensin-converting enzyme</w:t>
            </w:r>
          </w:p>
        </w:tc>
        <w:tc>
          <w:tcPr>
            <w:tcW w:w="2369" w:type="dxa"/>
          </w:tcPr>
          <w:p w14:paraId="0F8453A7" w14:textId="77777777" w:rsidR="00F8334A" w:rsidRPr="00837CE0" w:rsidRDefault="00F8334A" w:rsidP="0035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CE0">
              <w:rPr>
                <w:rFonts w:ascii="Times New Roman" w:hAnsi="Times New Roman" w:cs="Times New Roman"/>
                <w:sz w:val="24"/>
                <w:szCs w:val="24"/>
              </w:rPr>
              <w:t>-9.1</w:t>
            </w:r>
          </w:p>
        </w:tc>
        <w:tc>
          <w:tcPr>
            <w:tcW w:w="2363" w:type="dxa"/>
          </w:tcPr>
          <w:p w14:paraId="6289D9F3" w14:textId="77777777" w:rsidR="00F8334A" w:rsidRPr="00837CE0" w:rsidRDefault="00F8334A" w:rsidP="0035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C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3" w:type="dxa"/>
          </w:tcPr>
          <w:p w14:paraId="5D7B2687" w14:textId="77777777" w:rsidR="00F8334A" w:rsidRPr="00837CE0" w:rsidRDefault="00F8334A" w:rsidP="0035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CE0">
              <w:rPr>
                <w:rFonts w:ascii="Times New Roman" w:hAnsi="Times New Roman" w:cs="Times New Roman"/>
                <w:sz w:val="24"/>
                <w:szCs w:val="24"/>
              </w:rPr>
              <w:t>-200.641</w:t>
            </w:r>
          </w:p>
        </w:tc>
      </w:tr>
      <w:tr w:rsidR="00F8334A" w:rsidRPr="00837CE0" w14:paraId="555937D2" w14:textId="77777777" w:rsidTr="0035590A">
        <w:tc>
          <w:tcPr>
            <w:tcW w:w="2291" w:type="dxa"/>
          </w:tcPr>
          <w:p w14:paraId="0BA475DC" w14:textId="77777777" w:rsidR="00F8334A" w:rsidRPr="00837CE0" w:rsidRDefault="00F8334A" w:rsidP="003559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7CE0">
              <w:rPr>
                <w:rFonts w:ascii="Times New Roman" w:hAnsi="Times New Roman" w:cs="Times New Roman"/>
                <w:b/>
                <w:iCs/>
                <w:sz w:val="24"/>
              </w:rPr>
              <w:t>α-</w:t>
            </w:r>
            <w:r w:rsidRPr="00837C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ylase</w:t>
            </w:r>
          </w:p>
        </w:tc>
        <w:tc>
          <w:tcPr>
            <w:tcW w:w="2369" w:type="dxa"/>
          </w:tcPr>
          <w:p w14:paraId="3F4A3D7B" w14:textId="77777777" w:rsidR="00F8334A" w:rsidRPr="00837CE0" w:rsidRDefault="00F8334A" w:rsidP="0035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CE0">
              <w:rPr>
                <w:rFonts w:ascii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2363" w:type="dxa"/>
          </w:tcPr>
          <w:p w14:paraId="1E25793E" w14:textId="77777777" w:rsidR="00F8334A" w:rsidRPr="00837CE0" w:rsidRDefault="00F8334A" w:rsidP="0035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C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93" w:type="dxa"/>
          </w:tcPr>
          <w:p w14:paraId="1EA90609" w14:textId="77777777" w:rsidR="00F8334A" w:rsidRPr="00837CE0" w:rsidRDefault="00F8334A" w:rsidP="0035590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37CE0">
              <w:rPr>
                <w:rFonts w:ascii="Times New Roman" w:hAnsi="Times New Roman" w:cs="Times New Roman"/>
                <w:sz w:val="24"/>
                <w:szCs w:val="24"/>
              </w:rPr>
              <w:t>-171.717</w:t>
            </w:r>
          </w:p>
        </w:tc>
      </w:tr>
    </w:tbl>
    <w:p w14:paraId="5ABF681A" w14:textId="77777777" w:rsidR="00F8334A" w:rsidRPr="00837CE0" w:rsidRDefault="00F8334A" w:rsidP="00F8334A">
      <w:pPr>
        <w:rPr>
          <w:lang w:val="en-US"/>
        </w:rPr>
      </w:pPr>
    </w:p>
    <w:p w14:paraId="7C098E19" w14:textId="77777777" w:rsidR="00F8334A" w:rsidRPr="00837CE0" w:rsidRDefault="00F8334A" w:rsidP="00F8334A"/>
    <w:p w14:paraId="2C00E528" w14:textId="3983AE14" w:rsidR="001269BE" w:rsidRPr="00837CE0" w:rsidRDefault="00F8334A">
      <w:r w:rsidRPr="00837CE0">
        <w:rPr>
          <w:noProof/>
          <w:lang w:val="en-US"/>
        </w:rPr>
        <w:lastRenderedPageBreak/>
        <w:drawing>
          <wp:inline distT="0" distB="0" distL="0" distR="0" wp14:anchorId="597E5C6E" wp14:editId="5FACC8EB">
            <wp:extent cx="2799998" cy="6915150"/>
            <wp:effectExtent l="0" t="0" r="635" b="0"/>
            <wp:docPr id="1" name="Picture 1" descr="C:\Users\Faith\Desktop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ith\Desktop\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0867" cy="69419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440C14" w14:textId="2CFEB85C" w:rsidR="00F8334A" w:rsidRPr="0076582D" w:rsidRDefault="00D75397" w:rsidP="00F8334A">
      <w:pPr>
        <w:jc w:val="both"/>
        <w:rPr>
          <w:rFonts w:ascii="Times New Roman" w:hAnsi="Times New Roman" w:cs="Times New Roman"/>
          <w:sz w:val="24"/>
          <w:lang w:val="en-US"/>
        </w:rPr>
      </w:pPr>
      <w:r w:rsidRPr="00837CE0">
        <w:rPr>
          <w:rFonts w:ascii="Times New Roman" w:hAnsi="Times New Roman" w:cs="Times New Roman"/>
          <w:bCs/>
          <w:sz w:val="24"/>
          <w:szCs w:val="24"/>
        </w:rPr>
        <w:t>Supplementary Figure 1</w:t>
      </w:r>
      <w:r w:rsidR="00F8334A" w:rsidRPr="00837CE0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F8334A" w:rsidRPr="00837CE0">
        <w:rPr>
          <w:rFonts w:ascii="Times New Roman" w:hAnsi="Times New Roman" w:cs="Times New Roman"/>
          <w:sz w:val="24"/>
          <w:lang w:val="en-US"/>
        </w:rPr>
        <w:t>2D representation of receptor-ligand interaction of peptide “</w:t>
      </w:r>
      <w:r w:rsidR="00F8334A" w:rsidRPr="00837CE0">
        <w:rPr>
          <w:rFonts w:ascii="Times New Roman" w:hAnsi="Times New Roman" w:cs="Times New Roman"/>
          <w:sz w:val="24"/>
          <w:szCs w:val="24"/>
        </w:rPr>
        <w:t>GPFPILV”</w:t>
      </w:r>
      <w:r w:rsidR="00F8334A" w:rsidRPr="00837CE0">
        <w:rPr>
          <w:rFonts w:ascii="Times New Roman" w:hAnsi="Times New Roman" w:cs="Times New Roman"/>
          <w:sz w:val="24"/>
          <w:lang w:val="en-US"/>
        </w:rPr>
        <w:t xml:space="preserve"> with the binding sites of target receptors. </w:t>
      </w:r>
      <w:r w:rsidR="00F8334A" w:rsidRPr="00837CE0">
        <w:rPr>
          <w:rFonts w:ascii="Times New Roman" w:hAnsi="Times New Roman" w:cs="Times New Roman"/>
          <w:sz w:val="24"/>
          <w:szCs w:val="24"/>
        </w:rPr>
        <w:t>GPFPILV</w:t>
      </w:r>
      <w:r w:rsidR="00F8334A" w:rsidRPr="00837CE0">
        <w:rPr>
          <w:rFonts w:ascii="Times New Roman" w:hAnsi="Times New Roman" w:cs="Times New Roman"/>
          <w:sz w:val="24"/>
          <w:lang w:val="en-US"/>
        </w:rPr>
        <w:t xml:space="preserve">- α-amylase [a] and </w:t>
      </w:r>
      <w:r w:rsidR="00F8334A" w:rsidRPr="00837CE0">
        <w:rPr>
          <w:rFonts w:ascii="Times New Roman" w:hAnsi="Times New Roman" w:cs="Times New Roman"/>
          <w:sz w:val="24"/>
          <w:szCs w:val="24"/>
        </w:rPr>
        <w:t>GPFPILV-ACE [b].</w:t>
      </w:r>
    </w:p>
    <w:p w14:paraId="5990685B" w14:textId="77777777" w:rsidR="00F8334A" w:rsidRPr="00F2097E" w:rsidRDefault="00F8334A" w:rsidP="00F8334A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p w14:paraId="0BBA11A8" w14:textId="77777777" w:rsidR="00F8334A" w:rsidRDefault="00F8334A"/>
    <w:sectPr w:rsidR="00F8334A" w:rsidSect="00801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E23"/>
    <w:rsid w:val="001269BE"/>
    <w:rsid w:val="00634E23"/>
    <w:rsid w:val="00801B48"/>
    <w:rsid w:val="00837CE0"/>
    <w:rsid w:val="00D75397"/>
    <w:rsid w:val="00E93658"/>
    <w:rsid w:val="00F83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C5CDF"/>
  <w15:chartTrackingRefBased/>
  <w15:docId w15:val="{8FC77A97-2B92-4F92-AF2E-BCF1D8BF1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34A"/>
    <w:rPr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8334A"/>
    <w:pPr>
      <w:spacing w:after="0" w:line="240" w:lineRule="auto"/>
    </w:pPr>
    <w:rPr>
      <w:kern w:val="2"/>
      <w:lang w:bidi="ar-SA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407</Characters>
  <Application>Microsoft Office Word</Application>
  <DocSecurity>0</DocSecurity>
  <Lines>20</Lines>
  <Paragraphs>10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annah Birch</cp:lastModifiedBy>
  <cp:revision>5</cp:revision>
  <dcterms:created xsi:type="dcterms:W3CDTF">2024-03-19T03:48:00Z</dcterms:created>
  <dcterms:modified xsi:type="dcterms:W3CDTF">2024-04-02T11:34:00Z</dcterms:modified>
</cp:coreProperties>
</file>